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4B28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FD16CE9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7"/>
        <w:gridCol w:w="555"/>
        <w:gridCol w:w="8804"/>
        <w:gridCol w:w="1129"/>
        <w:gridCol w:w="1126"/>
        <w:gridCol w:w="1411"/>
      </w:tblGrid>
      <w:tr w:rsidR="0068643A" w:rsidRPr="00EE17D5" w14:paraId="0B26033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04C034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F25C1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8DC8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45B58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51B8A8" w14:textId="6612F1D4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EE17D5" w14:paraId="4F04E26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5603F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E2C9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69C0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0301B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365CF1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C606F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D2FF22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6E72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62F59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9DF2F" w14:textId="653D69D4" w:rsidR="000C2122" w:rsidRDefault="000C2122" w:rsidP="00E6584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C21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lobal COVID-19 Vaccine Acceptance</w:t>
            </w:r>
            <w:r w:rsidR="003252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Rate</w:t>
            </w:r>
            <w:r w:rsidRPr="000C21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: Systematic Review and Meta-Analysis</w:t>
            </w:r>
          </w:p>
          <w:p w14:paraId="63690147" w14:textId="18D5415C" w:rsidR="00590CC4" w:rsidRPr="00DD57CF" w:rsidRDefault="000C2122" w:rsidP="000C212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echasa Adare Mengistu</w:t>
            </w:r>
          </w:p>
        </w:tc>
      </w:tr>
      <w:tr w:rsidR="0068643A" w:rsidRPr="00FD6E06" w14:paraId="1A8F47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51B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EB8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0D9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ED7CC" w14:textId="613C6C7D" w:rsidR="0068643A" w:rsidRPr="00FD6E06" w:rsidRDefault="00172F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96B4E" w14:textId="7CF34ED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639AB" w14:textId="2B27AF62" w:rsidR="0068643A" w:rsidRPr="00FD6E06" w:rsidRDefault="00172F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6D4C5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41B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0D0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BE7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CAC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4FBB7" w14:textId="31EDC6F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96FD9" w14:textId="454F4095" w:rsidR="0068643A" w:rsidRPr="00FD6E06" w:rsidRDefault="00172F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8BF35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902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7B7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3AA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8B5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151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2CBC0" w14:textId="0C6D7072" w:rsidR="0068643A" w:rsidRPr="00FD6E06" w:rsidRDefault="00172F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EACDE0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DFF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1D77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E4E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4C8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AFA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3E0E2" w14:textId="6C3E7021" w:rsidR="0068643A" w:rsidRPr="00FD6E06" w:rsidRDefault="00172F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745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7BB69" w14:textId="60ECAD9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A3B5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580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E50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C5F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54FE9" w14:textId="596FAF06" w:rsidR="0068643A" w:rsidRPr="00FD6E06" w:rsidRDefault="00172F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74E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87F98" w14:textId="72CD4BC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A6F2B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4BE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6E6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7B0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55AFE" w14:textId="1AB336F4" w:rsidR="0068643A" w:rsidRPr="00FD6E06" w:rsidRDefault="004819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084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9FF97" w14:textId="32474BA3" w:rsidR="0068643A" w:rsidRPr="00FD6E06" w:rsidRDefault="008B4A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0F6374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9AF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DA15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425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AA5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1C7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B2B5C" w14:textId="0FDD37E7" w:rsidR="0068643A" w:rsidRPr="00FD6E06" w:rsidRDefault="004819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B2E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B97C4" w14:textId="65D92EAD" w:rsidR="0068643A" w:rsidRPr="00FD6E06" w:rsidRDefault="00481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74EFF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519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2C9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94A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A08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3FC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CAF55" w14:textId="7762FCE9" w:rsidR="0068643A" w:rsidRPr="00FD6E06" w:rsidRDefault="00481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0A60F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552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308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F79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23B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40C7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AC3CB" w14:textId="5E778B6E" w:rsidR="0068643A" w:rsidRPr="00FD6E06" w:rsidRDefault="00481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157CDE7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9B2F9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FF76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E45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9B9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945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D96AD" w14:textId="565D07C5" w:rsidR="0068643A" w:rsidRPr="00FD6E06" w:rsidRDefault="001938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A60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175C2" w14:textId="0CADFC1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93CAB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5FE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079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13F1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5ED4A5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AADCC" w14:textId="00C72FFF" w:rsidR="0068643A" w:rsidRPr="00FD6E06" w:rsidRDefault="00BA0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A47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46C54" w14:textId="09ACE26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1DBEC6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790320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1884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98F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D38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5BC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14B98" w14:textId="4D4F0E42" w:rsidR="0068643A" w:rsidRPr="00FD6E06" w:rsidRDefault="00C652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DBB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46FF9" w14:textId="19ECB7D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5D4C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B11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566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E62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32E84" w14:textId="752BC7E7" w:rsidR="0068643A" w:rsidRPr="00FD6E06" w:rsidRDefault="001535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C50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86451" w14:textId="29561DE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739DF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5B7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D42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C44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E7D03" w14:textId="0F8F0162" w:rsidR="0068643A" w:rsidRPr="00FD6E06" w:rsidRDefault="001535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EA0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E8178" w14:textId="67C7175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9FD315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EB04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D13A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9B9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341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4BC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1C1EA" w14:textId="6880A234" w:rsidR="0068643A" w:rsidRPr="00FD6E06" w:rsidRDefault="001535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908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5E079" w14:textId="1B14AF8A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62165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96C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2C0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BAC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81DAC" w14:textId="0B09375F" w:rsidR="0068643A" w:rsidRPr="00FD6E06" w:rsidRDefault="006D61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730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FFA48" w14:textId="039EEF5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1044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D45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F0B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F84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55056" w14:textId="6D87FE30" w:rsidR="0068643A" w:rsidRPr="00FD6E06" w:rsidRDefault="006D61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7B3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7DC03" w14:textId="03519F6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FA925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9C0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9D5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1E7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A8217" w14:textId="71C9BDE9" w:rsidR="0068643A" w:rsidRPr="00FD6E06" w:rsidRDefault="00514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DA3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30B67" w14:textId="6D5CD302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95848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019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52C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64F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57BCD" w14:textId="7D8EFC6E" w:rsidR="0068643A" w:rsidRPr="00FD6E06" w:rsidRDefault="00514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B3B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0B54E" w14:textId="1D17F47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5683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CD3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D8F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494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AB18E" w14:textId="386103D2" w:rsidR="0068643A" w:rsidRPr="00FD6E06" w:rsidRDefault="002F33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A9C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E6D5E" w14:textId="3B09F94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E97B28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04D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BA7218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7B1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A86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F7F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A2DAE" w14:textId="3CA50F31" w:rsidR="0068643A" w:rsidRPr="00FD6E06" w:rsidRDefault="00446C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72D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3DC4C" w14:textId="381D2F5C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47376F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D402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326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2AD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13D79" w14:textId="10B072E5" w:rsidR="0068643A" w:rsidRPr="00FD6E06" w:rsidRDefault="00446C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014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AF41B" w14:textId="52AEBFE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8F1D06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8B72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82F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099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7FE6B" w14:textId="47317E29" w:rsidR="0068643A" w:rsidRPr="00FD6E06" w:rsidRDefault="00652C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817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7DCE4" w14:textId="041467F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8298E9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3B98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17B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27F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3FF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4B2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5F65F" w14:textId="57B92B95" w:rsidR="0068643A" w:rsidRPr="00FD6E06" w:rsidRDefault="003D66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A1F62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F85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21F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678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2F553" w14:textId="2DCD96C9" w:rsidR="0068643A" w:rsidRPr="00FD6E06" w:rsidRDefault="00E32C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A3D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952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80E34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60A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551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B68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B7B8D" w14:textId="2AAABA1B" w:rsidR="0068643A" w:rsidRPr="00FD6E06" w:rsidRDefault="003D6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FA6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C3FF3" w14:textId="5574E0B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41063C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6953F" w14:textId="77777777" w:rsidR="00415309" w:rsidRDefault="00415309" w:rsidP="00FD6E06">
      <w:pPr>
        <w:spacing w:after="0" w:line="240" w:lineRule="auto"/>
      </w:pPr>
      <w:r>
        <w:separator/>
      </w:r>
    </w:p>
  </w:endnote>
  <w:endnote w:type="continuationSeparator" w:id="0">
    <w:p w14:paraId="1848B898" w14:textId="77777777" w:rsidR="00415309" w:rsidRDefault="0041530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1112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35E75B5A" wp14:editId="07A857E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1ECB2" w14:textId="77777777" w:rsidR="00415309" w:rsidRDefault="00415309" w:rsidP="00FD6E06">
      <w:pPr>
        <w:spacing w:after="0" w:line="240" w:lineRule="auto"/>
      </w:pPr>
      <w:r>
        <w:separator/>
      </w:r>
    </w:p>
  </w:footnote>
  <w:footnote w:type="continuationSeparator" w:id="0">
    <w:p w14:paraId="2F55C764" w14:textId="77777777" w:rsidR="00415309" w:rsidRDefault="0041530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6214A9" w14:textId="1747A3FB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52F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6BF90A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213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C2122"/>
    <w:rsid w:val="0015352D"/>
    <w:rsid w:val="00172F92"/>
    <w:rsid w:val="001938ED"/>
    <w:rsid w:val="001E4CA1"/>
    <w:rsid w:val="002253F7"/>
    <w:rsid w:val="002F33C1"/>
    <w:rsid w:val="003252FE"/>
    <w:rsid w:val="003C137C"/>
    <w:rsid w:val="003D66E9"/>
    <w:rsid w:val="00415309"/>
    <w:rsid w:val="00446CE2"/>
    <w:rsid w:val="004819AC"/>
    <w:rsid w:val="004B4F52"/>
    <w:rsid w:val="004D5910"/>
    <w:rsid w:val="00514EBE"/>
    <w:rsid w:val="00590CC4"/>
    <w:rsid w:val="00652C73"/>
    <w:rsid w:val="00664936"/>
    <w:rsid w:val="0068643A"/>
    <w:rsid w:val="006C24C8"/>
    <w:rsid w:val="006D6122"/>
    <w:rsid w:val="00750A0E"/>
    <w:rsid w:val="007924AC"/>
    <w:rsid w:val="008B4A5B"/>
    <w:rsid w:val="009B20D2"/>
    <w:rsid w:val="009E66AA"/>
    <w:rsid w:val="00A0782F"/>
    <w:rsid w:val="00A60627"/>
    <w:rsid w:val="00A6679B"/>
    <w:rsid w:val="00A856A7"/>
    <w:rsid w:val="00B567D4"/>
    <w:rsid w:val="00BA0C1B"/>
    <w:rsid w:val="00BB4AE3"/>
    <w:rsid w:val="00C6521C"/>
    <w:rsid w:val="00CA6DD4"/>
    <w:rsid w:val="00DD57CF"/>
    <w:rsid w:val="00E32C6B"/>
    <w:rsid w:val="00E65844"/>
    <w:rsid w:val="00EE17D5"/>
    <w:rsid w:val="00F56E45"/>
    <w:rsid w:val="00F901FE"/>
    <w:rsid w:val="00F96BC4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A2257"/>
  <w15:docId w15:val="{6F6C9B6C-2A35-44A1-AF21-8C88C56A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NoSpacing">
    <w:name w:val="No Spacing"/>
    <w:uiPriority w:val="1"/>
    <w:qFormat/>
    <w:rsid w:val="00590CC4"/>
    <w:pPr>
      <w:spacing w:after="0" w:line="240" w:lineRule="auto"/>
    </w:pPr>
    <w:rPr>
      <w:rFonts w:ascii="Trebuchet MS" w:eastAsia="Trebuchet MS" w:hAnsi="Trebuchet MS" w:cs="Trebuchet M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8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6</Words>
  <Characters>4573</Characters>
  <Application>Microsoft Office Word</Application>
  <DocSecurity>0</DocSecurity>
  <Lines>254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elen Ajayi</cp:lastModifiedBy>
  <cp:revision>45</cp:revision>
  <dcterms:created xsi:type="dcterms:W3CDTF">2021-04-19T06:40:00Z</dcterms:created>
  <dcterms:modified xsi:type="dcterms:W3CDTF">2022-12-0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172daf9cf17b3317d19ad696f26021bd282b9ed6edbd0a183115049a733d8</vt:lpwstr>
  </property>
</Properties>
</file>